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7DA2B" w14:textId="7767D4F4" w:rsidR="00E3775A" w:rsidRPr="00E3775A" w:rsidRDefault="00E3775A" w:rsidP="00E377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3775A">
        <w:rPr>
          <w:rFonts w:ascii="Times New Roman" w:hAnsi="Times New Roman" w:cs="Times New Roman"/>
          <w:sz w:val="20"/>
          <w:szCs w:val="20"/>
          <w:lang w:val="en-US"/>
        </w:rPr>
        <w:t>S3</w:t>
      </w:r>
      <w:r w:rsidR="009B2C50">
        <w:rPr>
          <w:rFonts w:ascii="Times New Roman" w:hAnsi="Times New Roman" w:cs="Times New Roman"/>
          <w:sz w:val="20"/>
          <w:szCs w:val="20"/>
          <w:lang w:val="en-US"/>
        </w:rPr>
        <w:t xml:space="preserve"> Table</w:t>
      </w:r>
      <w:r w:rsidRPr="00E3775A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3775A">
        <w:rPr>
          <w:lang w:val="en-US"/>
        </w:rPr>
        <w:t xml:space="preserve"> </w:t>
      </w:r>
      <w:r w:rsidRPr="00E3775A">
        <w:rPr>
          <w:rFonts w:ascii="Times New Roman" w:hAnsi="Times New Roman" w:cs="Times New Roman"/>
          <w:sz w:val="20"/>
          <w:szCs w:val="20"/>
          <w:lang w:val="en-US"/>
        </w:rPr>
        <w:t>Factor analysis showing R-</w:t>
      </w:r>
      <w:proofErr w:type="spellStart"/>
      <w:r w:rsidRPr="00E3775A">
        <w:rPr>
          <w:rFonts w:ascii="Times New Roman" w:hAnsi="Times New Roman" w:cs="Times New Roman"/>
          <w:sz w:val="20"/>
          <w:szCs w:val="20"/>
          <w:lang w:val="en-US"/>
        </w:rPr>
        <w:t>squered</w:t>
      </w:r>
      <w:proofErr w:type="spellEnd"/>
      <w:r w:rsidRPr="00E3775A">
        <w:rPr>
          <w:rFonts w:ascii="Times New Roman" w:hAnsi="Times New Roman" w:cs="Times New Roman"/>
          <w:sz w:val="20"/>
          <w:szCs w:val="20"/>
          <w:lang w:val="en-US"/>
        </w:rPr>
        <w:t xml:space="preserve"> and factor loading for latent variables of Environmental Concern (EC).</w:t>
      </w:r>
    </w:p>
    <w:tbl>
      <w:tblPr>
        <w:tblW w:w="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0"/>
        <w:gridCol w:w="1220"/>
      </w:tblGrid>
      <w:tr w:rsidR="00E3775A" w:rsidRPr="00E3775A" w14:paraId="5C8A1297" w14:textId="77777777" w:rsidTr="00AB074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499D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C30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-</w:t>
            </w:r>
            <w:proofErr w:type="spellStart"/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quare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F02F" w14:textId="442D557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efficient</w:t>
            </w:r>
            <w:proofErr w:type="spellEnd"/>
          </w:p>
        </w:tc>
      </w:tr>
      <w:tr w:rsidR="00E3775A" w:rsidRPr="00E3775A" w14:paraId="703F734C" w14:textId="77777777" w:rsidTr="00AB074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0AB1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il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7FD" w14:textId="7DDD197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</w:t>
            </w:r>
            <w:r w:rsidR="00214E3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7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DE2" w14:textId="2CA860D2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2</w:t>
            </w:r>
            <w:r w:rsidR="0033058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</w:t>
            </w:r>
          </w:p>
        </w:tc>
      </w:tr>
      <w:tr w:rsidR="00E3775A" w:rsidRPr="00E3775A" w14:paraId="38E7F1BF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F8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i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EE62" w14:textId="42C166FC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6</w:t>
            </w:r>
            <w:r w:rsidR="001B766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9DB" w14:textId="529724D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305</w:t>
            </w:r>
          </w:p>
        </w:tc>
      </w:tr>
      <w:tr w:rsidR="00E3775A" w:rsidRPr="00E3775A" w14:paraId="2E77C09D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86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il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0CFE" w14:textId="49AF20C3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04</w:t>
            </w:r>
            <w:r w:rsidR="001B766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13E" w14:textId="1B7D0F24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97</w:t>
            </w:r>
            <w:r w:rsidR="0033058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</w:t>
            </w:r>
          </w:p>
        </w:tc>
      </w:tr>
      <w:tr w:rsidR="00E3775A" w:rsidRPr="00E3775A" w14:paraId="0EBD2CF0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FC0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il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4FE" w14:textId="260B95B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3</w:t>
            </w:r>
            <w:r w:rsidR="001B766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8863" w14:textId="3A5A9A54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13</w:t>
            </w:r>
            <w:r w:rsidR="0033058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</w:t>
            </w:r>
          </w:p>
        </w:tc>
      </w:tr>
      <w:tr w:rsidR="00E3775A" w:rsidRPr="00E3775A" w14:paraId="2FBA0C2F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BE0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7114" w14:textId="257B5710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4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F83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103D0BCC" w14:textId="77777777" w:rsidTr="00AB074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409F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ez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A34" w14:textId="00ABFBF8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0</w:t>
            </w:r>
            <w:r w:rsidR="007805A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1756" w14:textId="64A572F1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4</w:t>
            </w:r>
            <w:r w:rsidR="00AF195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</w:t>
            </w:r>
          </w:p>
        </w:tc>
      </w:tr>
      <w:tr w:rsidR="00E3775A" w:rsidRPr="00E3775A" w14:paraId="3CFB7254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48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ez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204A" w14:textId="5CC07A7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8</w:t>
            </w:r>
            <w:r w:rsidR="00AF195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BAC2" w14:textId="59BCE1F4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9</w:t>
            </w:r>
            <w:r w:rsidR="00CB194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9</w:t>
            </w:r>
          </w:p>
        </w:tc>
      </w:tr>
      <w:tr w:rsidR="00E3775A" w:rsidRPr="00E3775A" w14:paraId="7F926AC9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CFC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ez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8F7" w14:textId="314A9A4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5</w:t>
            </w:r>
            <w:r w:rsidR="00AF195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DABD" w14:textId="1D98D466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7</w:t>
            </w:r>
            <w:r w:rsidR="00CB194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7</w:t>
            </w:r>
          </w:p>
        </w:tc>
      </w:tr>
      <w:tr w:rsidR="00E3775A" w:rsidRPr="00E3775A" w14:paraId="566FC17E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0F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mez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598" w14:textId="09B5CF6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8</w:t>
            </w:r>
            <w:r w:rsidR="00AF195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519" w14:textId="5F9C0F4E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2</w:t>
            </w:r>
            <w:r w:rsidR="00CB194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</w:t>
            </w:r>
          </w:p>
        </w:tc>
      </w:tr>
      <w:tr w:rsidR="00E3775A" w:rsidRPr="00E3775A" w14:paraId="1500EA14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EE92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0AD1" w14:textId="40B81D68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3</w:t>
            </w:r>
            <w:r w:rsidR="00AF195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BB1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7B014FC0" w14:textId="77777777" w:rsidTr="00AB074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0FD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and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DF1" w14:textId="7B79DCA9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9A16E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6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CD6" w14:textId="326687D2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</w:t>
            </w:r>
            <w:r w:rsidR="005E374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15</w:t>
            </w:r>
          </w:p>
        </w:tc>
      </w:tr>
      <w:tr w:rsidR="00E3775A" w:rsidRPr="00E3775A" w14:paraId="167E2AE0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79E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and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8A2" w14:textId="762DAC79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1A675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91C" w14:textId="4FE5CA5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5E374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054</w:t>
            </w:r>
          </w:p>
        </w:tc>
      </w:tr>
      <w:tr w:rsidR="00E3775A" w:rsidRPr="00E3775A" w14:paraId="0C207BF2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39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and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D4E1" w14:textId="2D973DD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</w:t>
            </w:r>
            <w:r w:rsidR="001A675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173" w14:textId="78340B50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5E374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911</w:t>
            </w:r>
          </w:p>
        </w:tc>
      </w:tr>
      <w:tr w:rsidR="00E3775A" w:rsidRPr="00E3775A" w14:paraId="418EBE69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AD5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c_and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6FFA" w14:textId="1A0EB361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1A675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29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7D38" w14:textId="4D9302CF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5E374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108</w:t>
            </w:r>
          </w:p>
        </w:tc>
      </w:tr>
      <w:tr w:rsidR="00E3775A" w:rsidRPr="00E3775A" w14:paraId="7A7FD1A8" w14:textId="77777777" w:rsidTr="00AB074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9FB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9DC0" w14:textId="09024EA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9513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C04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</w:tbl>
    <w:p w14:paraId="5553484C" w14:textId="77777777" w:rsidR="001112C1" w:rsidRDefault="001112C1"/>
    <w:sectPr w:rsidR="001112C1" w:rsidSect="00A66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5A"/>
    <w:rsid w:val="00004945"/>
    <w:rsid w:val="00030429"/>
    <w:rsid w:val="00044548"/>
    <w:rsid w:val="00054FCC"/>
    <w:rsid w:val="000736E3"/>
    <w:rsid w:val="000C1CC9"/>
    <w:rsid w:val="000E5A0E"/>
    <w:rsid w:val="000F2956"/>
    <w:rsid w:val="001112C1"/>
    <w:rsid w:val="00122558"/>
    <w:rsid w:val="001232C9"/>
    <w:rsid w:val="00133AF8"/>
    <w:rsid w:val="00164A41"/>
    <w:rsid w:val="001A32B4"/>
    <w:rsid w:val="001A6753"/>
    <w:rsid w:val="001B5718"/>
    <w:rsid w:val="001B7665"/>
    <w:rsid w:val="001C22A3"/>
    <w:rsid w:val="001C6FDA"/>
    <w:rsid w:val="001C7D7D"/>
    <w:rsid w:val="001D057C"/>
    <w:rsid w:val="002114FA"/>
    <w:rsid w:val="00211F2E"/>
    <w:rsid w:val="00214E3F"/>
    <w:rsid w:val="00223D8F"/>
    <w:rsid w:val="002260C2"/>
    <w:rsid w:val="00243F00"/>
    <w:rsid w:val="00246A4C"/>
    <w:rsid w:val="0025247F"/>
    <w:rsid w:val="00291E32"/>
    <w:rsid w:val="002A7B04"/>
    <w:rsid w:val="002C2964"/>
    <w:rsid w:val="002C38AA"/>
    <w:rsid w:val="0033058F"/>
    <w:rsid w:val="00350921"/>
    <w:rsid w:val="00380E9D"/>
    <w:rsid w:val="003B2098"/>
    <w:rsid w:val="003C41E0"/>
    <w:rsid w:val="003C7A11"/>
    <w:rsid w:val="003E3821"/>
    <w:rsid w:val="00405409"/>
    <w:rsid w:val="0040600D"/>
    <w:rsid w:val="00413AE6"/>
    <w:rsid w:val="004142A6"/>
    <w:rsid w:val="0044495D"/>
    <w:rsid w:val="004475C3"/>
    <w:rsid w:val="00447651"/>
    <w:rsid w:val="0045707F"/>
    <w:rsid w:val="00462ED4"/>
    <w:rsid w:val="00464238"/>
    <w:rsid w:val="004721F4"/>
    <w:rsid w:val="00490243"/>
    <w:rsid w:val="004C65B1"/>
    <w:rsid w:val="004D5B67"/>
    <w:rsid w:val="004E1ED4"/>
    <w:rsid w:val="004F6DAB"/>
    <w:rsid w:val="0050155A"/>
    <w:rsid w:val="005069CE"/>
    <w:rsid w:val="005175BD"/>
    <w:rsid w:val="00520864"/>
    <w:rsid w:val="0052476A"/>
    <w:rsid w:val="005254DF"/>
    <w:rsid w:val="00535716"/>
    <w:rsid w:val="0054032B"/>
    <w:rsid w:val="005626CE"/>
    <w:rsid w:val="005974D8"/>
    <w:rsid w:val="005B0111"/>
    <w:rsid w:val="005C778A"/>
    <w:rsid w:val="005D4164"/>
    <w:rsid w:val="005E2923"/>
    <w:rsid w:val="005E374A"/>
    <w:rsid w:val="005F0A5C"/>
    <w:rsid w:val="006032FC"/>
    <w:rsid w:val="00630F6E"/>
    <w:rsid w:val="00633ECE"/>
    <w:rsid w:val="006406E7"/>
    <w:rsid w:val="0064761A"/>
    <w:rsid w:val="00657BB1"/>
    <w:rsid w:val="0066496F"/>
    <w:rsid w:val="006B3AB6"/>
    <w:rsid w:val="006D2122"/>
    <w:rsid w:val="006D5891"/>
    <w:rsid w:val="006E6F76"/>
    <w:rsid w:val="007059D9"/>
    <w:rsid w:val="00726A87"/>
    <w:rsid w:val="00743AEA"/>
    <w:rsid w:val="00745D1A"/>
    <w:rsid w:val="007805AB"/>
    <w:rsid w:val="007A7AE8"/>
    <w:rsid w:val="007C2725"/>
    <w:rsid w:val="007D077D"/>
    <w:rsid w:val="007D2020"/>
    <w:rsid w:val="008030D1"/>
    <w:rsid w:val="0082544C"/>
    <w:rsid w:val="00833976"/>
    <w:rsid w:val="008402A2"/>
    <w:rsid w:val="00876FF1"/>
    <w:rsid w:val="008856E1"/>
    <w:rsid w:val="00887C25"/>
    <w:rsid w:val="00896D94"/>
    <w:rsid w:val="00922CCB"/>
    <w:rsid w:val="009302AF"/>
    <w:rsid w:val="00937199"/>
    <w:rsid w:val="00941F7F"/>
    <w:rsid w:val="00971528"/>
    <w:rsid w:val="009744AE"/>
    <w:rsid w:val="009A16E3"/>
    <w:rsid w:val="009B01AC"/>
    <w:rsid w:val="009B2C50"/>
    <w:rsid w:val="009E2934"/>
    <w:rsid w:val="009E787F"/>
    <w:rsid w:val="009F7216"/>
    <w:rsid w:val="00A037AD"/>
    <w:rsid w:val="00A268AD"/>
    <w:rsid w:val="00A35EDF"/>
    <w:rsid w:val="00A41555"/>
    <w:rsid w:val="00A440FB"/>
    <w:rsid w:val="00AB3EE7"/>
    <w:rsid w:val="00AC25CE"/>
    <w:rsid w:val="00AF1958"/>
    <w:rsid w:val="00B00712"/>
    <w:rsid w:val="00B054F1"/>
    <w:rsid w:val="00B1583D"/>
    <w:rsid w:val="00B20EDB"/>
    <w:rsid w:val="00B324BF"/>
    <w:rsid w:val="00B5150D"/>
    <w:rsid w:val="00B5455B"/>
    <w:rsid w:val="00B86E7E"/>
    <w:rsid w:val="00BA5A8F"/>
    <w:rsid w:val="00C04308"/>
    <w:rsid w:val="00C31774"/>
    <w:rsid w:val="00C64CEB"/>
    <w:rsid w:val="00C765D1"/>
    <w:rsid w:val="00C77781"/>
    <w:rsid w:val="00C93A6C"/>
    <w:rsid w:val="00CA3D74"/>
    <w:rsid w:val="00CA6D35"/>
    <w:rsid w:val="00CB194B"/>
    <w:rsid w:val="00CD0546"/>
    <w:rsid w:val="00CF6F33"/>
    <w:rsid w:val="00D06A9B"/>
    <w:rsid w:val="00D31287"/>
    <w:rsid w:val="00D6282F"/>
    <w:rsid w:val="00D739E4"/>
    <w:rsid w:val="00D8109D"/>
    <w:rsid w:val="00D8716A"/>
    <w:rsid w:val="00D91630"/>
    <w:rsid w:val="00DB42F7"/>
    <w:rsid w:val="00DC1B70"/>
    <w:rsid w:val="00E1581B"/>
    <w:rsid w:val="00E31410"/>
    <w:rsid w:val="00E3775A"/>
    <w:rsid w:val="00E43E34"/>
    <w:rsid w:val="00E809F5"/>
    <w:rsid w:val="00E87BCE"/>
    <w:rsid w:val="00EB558B"/>
    <w:rsid w:val="00EC3252"/>
    <w:rsid w:val="00EE4F3C"/>
    <w:rsid w:val="00EF0AE3"/>
    <w:rsid w:val="00F031E5"/>
    <w:rsid w:val="00F07373"/>
    <w:rsid w:val="00F23C15"/>
    <w:rsid w:val="00F30A30"/>
    <w:rsid w:val="00F70CCF"/>
    <w:rsid w:val="00F73B2C"/>
    <w:rsid w:val="00F92BC8"/>
    <w:rsid w:val="00FA3014"/>
    <w:rsid w:val="00FA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27F5A"/>
  <w15:chartTrackingRefBased/>
  <w15:docId w15:val="{532551EF-5A10-40D2-A58C-135135A1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Vanden Berghen</dc:creator>
  <cp:keywords/>
  <dc:description/>
  <cp:lastModifiedBy>Birgit Vanden Berghen</cp:lastModifiedBy>
  <cp:revision>2</cp:revision>
  <dcterms:created xsi:type="dcterms:W3CDTF">2024-04-28T20:20:00Z</dcterms:created>
  <dcterms:modified xsi:type="dcterms:W3CDTF">2024-04-28T20:20:00Z</dcterms:modified>
</cp:coreProperties>
</file>